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</w:t>
      </w:r>
    </w:p>
    <w:tbl>
      <w:tblPr>
        <w:tblW w:w="7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400"/>
        <w:gridCol w:w="2400"/>
      </w:tblGrid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3 ± 16.75**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.60 ± 33.14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rth weight (kg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 (± 1.83)*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68 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rth weight</w:t>
            </w:r>
            <w:r>
              <w:rPr>
                <w:vertAlign w:val="superscript"/>
              </w:rPr>
              <w:t>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8.34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**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8.34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ght (cm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5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01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***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 (± 3.9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ght</w:t>
            </w:r>
            <w:r>
              <w:rPr>
                <w:vertAlign w:val="superscript"/>
              </w:rPr>
              <w:t>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6.25*10</w:t>
            </w:r>
            <w:r>
              <w:rPr>
                <w:sz w:val="16"/>
                <w:szCs w:val="16"/>
                <w:vertAlign w:val="superscript"/>
              </w:rPr>
              <w:t>-4</w:t>
            </w:r>
            <w:r>
              <w:rPr>
                <w:sz w:val="16"/>
                <w:szCs w:val="16"/>
              </w:rPr>
              <w:t>)***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1.22*10</w:t>
            </w:r>
            <w:r>
              <w:rPr>
                <w:sz w:val="16"/>
                <w:szCs w:val="16"/>
                <w:vertAlign w:val="superscript"/>
              </w:rPr>
              <w:t>-4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ght * Birth Weight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5.16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1.12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**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3.24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1.61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D (cm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2.51 (± 5.90 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ght * PHD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.93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7.21 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ght</w:t>
            </w:r>
            <w:r>
              <w:rPr>
                <w:vertAlign w:val="superscript"/>
              </w:rPr>
              <w:t>2</w:t>
            </w:r>
            <w:r>
              <w:rPr/>
              <w:t xml:space="preserve"> * PHD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8.83*10</w:t>
            </w:r>
            <w:r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 xml:space="preserve"> (± 2.24 *10</w:t>
            </w:r>
            <w:r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D * Birth weight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88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8.86 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e mother (yrs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02 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01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**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29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e father (yrs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9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1.04 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usehold income</w:t>
            </w:r>
            <w:r>
              <w:rPr>
                <w:vertAlign w:val="superscript"/>
              </w:rPr>
              <w:t>b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100-10,400 £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5.3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5.08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4.7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5.6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,400-20,800 £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4.7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4.8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4.4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5.3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,800-31,200 £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4.4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4.9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4.75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5.41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,200-52,000 £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5.05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4.95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4.85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5.4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&gt; 52,000 £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3.0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4.1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2.7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5.6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alth mother</w:t>
            </w:r>
            <w:r>
              <w:rPr>
                <w:vertAlign w:val="superscript"/>
              </w:rPr>
              <w:t>c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Good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9.71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0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Fair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61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*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6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*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Poor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0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3.4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.51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3.5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alth father</w:t>
            </w:r>
            <w:r>
              <w:rPr>
                <w:vertAlign w:val="superscript"/>
              </w:rPr>
              <w:t>c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Good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.66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1.01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Fair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1.19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1.7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Poor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8.8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4.78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S-SEC mother</w:t>
            </w:r>
            <w:r>
              <w:rPr>
                <w:vertAlign w:val="superscript"/>
              </w:rPr>
              <w:t>d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Intermediate occupation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4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2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9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31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mall employers and own account worker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1.0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6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3.10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2.74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Lower supervisory and technical occupation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.0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2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3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mi-routine and routine occupations /</w:t>
            </w:r>
          </w:p>
          <w:p>
            <w:pPr>
              <w:pStyle w:val="Normal"/>
              <w:jc w:val="right"/>
              <w:rPr/>
            </w:pPr>
            <w:r>
              <w:rPr/>
              <w:t>Never worked and long-term unemployed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.52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1.4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2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4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S-SEC father</w:t>
            </w:r>
            <w:r>
              <w:rPr>
                <w:vertAlign w:val="superscript"/>
              </w:rPr>
              <w:t>d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Intermediate occupation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1.5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1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mall employers and own account worker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3.32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1.7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Lower supervisory and technical occupation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3.86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1.49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mi-routine and routine occupations /</w:t>
            </w:r>
          </w:p>
          <w:p>
            <w:pPr>
              <w:pStyle w:val="Normal"/>
              <w:jc w:val="right"/>
              <w:rPr/>
            </w:pPr>
            <w:r>
              <w:rPr/>
              <w:t>Never worked and long-term unemployed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45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1.48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ducation mother</w:t>
            </w:r>
            <w:r>
              <w:rPr>
                <w:vertAlign w:val="superscript"/>
              </w:rPr>
              <w:t>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6.76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2.9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2.5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3.14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08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4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3.10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2.6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.78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2.58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9.18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2.75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6.26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2.5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3.59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2.74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6.38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3.2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4.59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3.48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ducation father</w:t>
            </w:r>
            <w:r>
              <w:rPr>
                <w:vertAlign w:val="superscript"/>
              </w:rPr>
              <w:t>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64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2.6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9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01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.6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17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.46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2.21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4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98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Gestation time (days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68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4.51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4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4.69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x baby</w:t>
            </w:r>
            <w:r>
              <w:rPr>
                <w:vertAlign w:val="superscript"/>
              </w:rPr>
              <w:t>f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1.3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8.97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1.50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9.32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3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7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17</w:t>
            </w:r>
          </w:p>
        </w:tc>
      </w:tr>
    </w:tbl>
    <w:p>
      <w:pPr>
        <w:pStyle w:val="Normal"/>
        <w:rPr>
          <w:vertAlign w:val="superscript"/>
        </w:rPr>
      </w:pPr>
      <w:r>
        <w:rPr/>
        <w:t>*p&lt;0.05, **p&lt;0.01, ***p&lt;0.001 (significance based on Wald test statistic with df=1).</w:t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This interaction was not significant (p&gt;0.72)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The reference category was income bin 0-3,100 £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Self-perceived health. The reference category was ‘Excellent’</w:t>
      </w:r>
    </w:p>
    <w:p>
      <w:pPr>
        <w:pStyle w:val="Normal"/>
        <w:rPr/>
      </w:pPr>
      <w:r>
        <w:rPr>
          <w:vertAlign w:val="superscript"/>
        </w:rPr>
        <w:t xml:space="preserve">d </w:t>
      </w:r>
      <w:r>
        <w:rPr/>
        <w:t>The National Statistics Socio-economic Classification. The reference category was ‘managerial and professional occupations’ (</w:t>
      </w:r>
      <w:hyperlink r:id="rId2">
        <w:r>
          <w:rPr>
            <w:rStyle w:val="InternetLink"/>
          </w:rPr>
          <w:t>http://www.ons.gov.uk/about-statistics/classifications/current/ns-sec/index.html</w:t>
        </w:r>
      </w:hyperlink>
      <w:r>
        <w:rPr/>
        <w:t>)</w:t>
      </w:r>
    </w:p>
    <w:p>
      <w:pPr>
        <w:pStyle w:val="Normal"/>
        <w:rPr/>
      </w:pPr>
      <w:r>
        <w:rPr>
          <w:vertAlign w:val="superscript"/>
        </w:rPr>
        <w:t xml:space="preserve">e </w:t>
      </w:r>
      <w:r>
        <w:rPr/>
        <w:t>National Vocational Qualifications. The reference category was ‘none of these qualifications’ (</w:t>
      </w:r>
      <w:hyperlink r:id="rId3">
        <w:r>
          <w:rPr>
            <w:rStyle w:val="InternetLink"/>
          </w:rPr>
          <w:t>http://www.direct.gov.uk/en/EducationAndLearning/QualificationsExplained/DG_10039029</w:t>
        </w:r>
      </w:hyperlink>
      <w:r>
        <w:rPr/>
        <w:t>)</w:t>
      </w:r>
    </w:p>
    <w:p>
      <w:pPr>
        <w:pStyle w:val="Normal"/>
        <w:rPr/>
      </w:pPr>
      <w:r>
        <w:rPr>
          <w:vertAlign w:val="superscript"/>
        </w:rPr>
        <w:t xml:space="preserve">f </w:t>
      </w:r>
      <w:r>
        <w:rPr/>
        <w:t>The reference category was male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ns.gov.uk/about-statistics/classifications/current/ns-sec/index.html" TargetMode="External"/><Relationship Id="rId3" Type="http://schemas.openxmlformats.org/officeDocument/2006/relationships/hyperlink" Target="http://www.direct.gov.uk/en/EducationAndLearning/QualificationsExplained/DG_10039029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9:16:00Z</dcterms:created>
  <dc:creator>DS-CIT</dc:creator>
  <dc:description/>
  <cp:keywords/>
  <dc:language>en-US</dc:language>
  <cp:lastModifiedBy>DS-CIT</cp:lastModifiedBy>
  <dcterms:modified xsi:type="dcterms:W3CDTF">2011-05-10T11:34:00Z</dcterms:modified>
  <cp:revision>17</cp:revision>
  <dc:subject/>
  <dc:title>Electronic Supplementary Material</dc:title>
</cp:coreProperties>
</file>